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4B9DC" w14:textId="7B6B8A96" w:rsidR="00096142" w:rsidRPr="00D326F7" w:rsidRDefault="0033671C" w:rsidP="00096142">
      <w:pPr>
        <w:pStyle w:val="MediumGrid21"/>
        <w:rPr>
          <w:rFonts w:ascii="Times New Roman" w:hAnsi="Times New Roman"/>
          <w:szCs w:val="20"/>
        </w:rPr>
      </w:pPr>
      <w:bookmarkStart w:id="0" w:name="_Hlk30065660"/>
      <w:r>
        <w:rPr>
          <w:rFonts w:ascii="Times New Roman" w:hAnsi="Times New Roman"/>
          <w:b/>
          <w:szCs w:val="20"/>
        </w:rPr>
        <w:t>S</w:t>
      </w:r>
      <w:r w:rsidR="00096142">
        <w:rPr>
          <w:rFonts w:ascii="Times New Roman" w:hAnsi="Times New Roman"/>
          <w:b/>
          <w:szCs w:val="20"/>
        </w:rPr>
        <w:t>3</w:t>
      </w:r>
      <w:r w:rsidR="00096142" w:rsidRPr="00D94D9A">
        <w:rPr>
          <w:rFonts w:ascii="Times New Roman" w:hAnsi="Times New Roman"/>
          <w:b/>
          <w:szCs w:val="20"/>
        </w:rPr>
        <w:t xml:space="preserve"> </w:t>
      </w:r>
      <w:r>
        <w:rPr>
          <w:rFonts w:ascii="Times New Roman" w:hAnsi="Times New Roman"/>
          <w:b/>
          <w:szCs w:val="20"/>
        </w:rPr>
        <w:t>Table</w:t>
      </w:r>
      <w:r w:rsidR="00096142" w:rsidRPr="00D326F7">
        <w:rPr>
          <w:rFonts w:ascii="Times New Roman" w:hAnsi="Times New Roman"/>
          <w:b/>
          <w:szCs w:val="20"/>
        </w:rPr>
        <w:t xml:space="preserve"> </w:t>
      </w:r>
      <w:r w:rsidR="00096142" w:rsidRPr="00D326F7">
        <w:rPr>
          <w:rFonts w:ascii="Times New Roman" w:hAnsi="Times New Roman"/>
          <w:bCs/>
          <w:szCs w:val="20"/>
        </w:rPr>
        <w:t>Crude and adjusted risk ratio</w:t>
      </w:r>
      <w:r w:rsidR="00096142">
        <w:rPr>
          <w:rFonts w:ascii="Times New Roman" w:hAnsi="Times New Roman"/>
          <w:bCs/>
          <w:szCs w:val="20"/>
        </w:rPr>
        <w:t xml:space="preserve">s </w:t>
      </w:r>
      <w:r w:rsidR="00096142" w:rsidRPr="00D326F7">
        <w:rPr>
          <w:rFonts w:ascii="Times New Roman" w:hAnsi="Times New Roman"/>
          <w:bCs/>
          <w:szCs w:val="20"/>
        </w:rPr>
        <w:t>for hypertension</w:t>
      </w:r>
      <w:r w:rsidR="00096142" w:rsidRPr="00D326F7">
        <w:rPr>
          <w:rFonts w:ascii="Times New Roman" w:hAnsi="Times New Roman"/>
          <w:szCs w:val="20"/>
        </w:rPr>
        <w:t xml:space="preserve"> </w:t>
      </w:r>
      <w:r w:rsidR="00096142">
        <w:rPr>
          <w:rFonts w:ascii="Times New Roman" w:hAnsi="Times New Roman"/>
          <w:szCs w:val="20"/>
        </w:rPr>
        <w:t>in males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35"/>
        <w:gridCol w:w="1350"/>
        <w:gridCol w:w="630"/>
        <w:gridCol w:w="1710"/>
        <w:gridCol w:w="1530"/>
        <w:gridCol w:w="1530"/>
      </w:tblGrid>
      <w:tr w:rsidR="00096142" w:rsidRPr="00460059" w14:paraId="57973F90" w14:textId="77777777" w:rsidTr="00254F6A">
        <w:tc>
          <w:tcPr>
            <w:tcW w:w="23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20B1572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5E429F2A" w14:textId="77777777" w:rsidR="00096142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CE0E58D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AD31D2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# hypertensive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0122D3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rude R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5DA532" w14:textId="77777777" w:rsidR="00096142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justed RR</w:t>
            </w:r>
          </w:p>
        </w:tc>
      </w:tr>
      <w:tr w:rsidR="00096142" w:rsidRPr="00460059" w14:paraId="2F1D397C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06E4D54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02997D7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-2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6DF71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C4F0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6.3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606FB9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4DAADE41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02C60337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3303AC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32084B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-4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1742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08FD8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 (19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B2F5B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0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.9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7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9948BD9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69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.7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2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7C7ED5BF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76005E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6F8D026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-5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5FC8B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636D1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 (28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1ACFD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4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86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.8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C66789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97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5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.27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40F382E6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8DAFE91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7464D60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+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3536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52C11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 (49.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C5D403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.8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9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F635653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.6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7FFE325C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8F175BD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423EB8BD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4205C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451FA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 (37.1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299D98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F8F856B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05A56CB9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DEE11E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26F12BD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Prima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ECA81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B9BA4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1 (28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EC82E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5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6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3C2723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78-1.58)</w:t>
            </w:r>
          </w:p>
        </w:tc>
      </w:tr>
      <w:tr w:rsidR="00096142" w:rsidRPr="00460059" w14:paraId="5478236E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48B186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DCF43FD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Seconda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0006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B36F1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 (19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B41D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1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0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F957A0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68-1.52)</w:t>
            </w:r>
          </w:p>
        </w:tc>
      </w:tr>
      <w:tr w:rsidR="00096142" w:rsidRPr="00460059" w14:paraId="4380577F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F42395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7405BED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&gt; Secondary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76B198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87E15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31.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DBDD1A" w14:textId="77777777" w:rsidR="00096142" w:rsidRPr="002A17E5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2A17E5">
              <w:rPr>
                <w:rFonts w:ascii="Times New Roman" w:hAnsi="Times New Roman"/>
                <w:sz w:val="20"/>
                <w:szCs w:val="20"/>
              </w:rPr>
              <w:t>0.81 (0.52-1.2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3BE383D" w14:textId="77777777" w:rsidR="00096142" w:rsidRPr="006550B3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6550B3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6550B3">
              <w:rPr>
                <w:rFonts w:ascii="Times New Roman" w:hAnsi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550B3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6550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5B3ABDDE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DA98D16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5C9658B0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D52DA9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55814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8 (28.5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50CD22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4DA7155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16A421AA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792CE61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56044C2F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-urba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EB84F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589BB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 (23.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9DCB3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 (0.67-1.1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3747B1F" w14:textId="77777777" w:rsidR="00096142" w:rsidRPr="006550B3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6550B3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550B3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550B3">
              <w:rPr>
                <w:rFonts w:ascii="Times New Roman" w:hAnsi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550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6A77DA4D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1AC4296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Current tobacco u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38834770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587073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5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DEC0A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1 (25.5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2589B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35E0F26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282A603D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FEB057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FBFB07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dail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12A7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79071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34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D1E22" w14:textId="77777777" w:rsidR="00096142" w:rsidRPr="002A17E5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8</w:t>
            </w: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6</w:t>
            </w: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9D9EB73" w14:textId="77777777" w:rsidR="00096142" w:rsidRPr="001620F6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1620F6">
              <w:rPr>
                <w:rFonts w:ascii="Times New Roman" w:hAnsi="Times New Roman"/>
                <w:sz w:val="20"/>
                <w:szCs w:val="20"/>
              </w:rPr>
              <w:t>1.20 (0.87-1.65)</w:t>
            </w:r>
          </w:p>
        </w:tc>
      </w:tr>
      <w:tr w:rsidR="00096142" w:rsidRPr="00460059" w14:paraId="22619CA7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CBAC63E" w14:textId="77777777" w:rsidR="00096142" w:rsidRPr="008C4869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Current drinker (30 day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245440A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1BB9C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C7213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2 (24.0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51469F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20EF1DD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73857CC6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5C385B1" w14:textId="77777777" w:rsidR="00096142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08EC94A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1034E4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CA07B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 (43.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95C454" w14:textId="77777777" w:rsidR="00096142" w:rsidRPr="002A17E5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2.54 (1.96-3.2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49998BD" w14:textId="77777777" w:rsidR="00096142" w:rsidRPr="001620F6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20F6">
              <w:rPr>
                <w:rFonts w:ascii="Times New Roman" w:hAnsi="Times New Roman"/>
                <w:b/>
                <w:bCs/>
                <w:sz w:val="20"/>
                <w:szCs w:val="20"/>
              </w:rPr>
              <w:t>1.92 (1.13-3.24)</w:t>
            </w:r>
          </w:p>
        </w:tc>
      </w:tr>
      <w:tr w:rsidR="00096142" w:rsidRPr="00460059" w14:paraId="3DBBC6FE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310AA45" w14:textId="77777777" w:rsidR="00096142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Heavy episodic drink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1160F9F4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61B3CC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9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3B6EC0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7 (24.4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14AD3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2450ACA" w14:textId="77777777" w:rsidR="00096142" w:rsidRPr="008C486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2C2EA129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7CDCF6B" w14:textId="77777777" w:rsidR="00096142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5D9B3135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BBA954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5BC4A6" w14:textId="77777777" w:rsidR="00096142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44.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93D291" w14:textId="77777777" w:rsidR="00096142" w:rsidRPr="002A17E5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A17E5">
              <w:rPr>
                <w:rFonts w:ascii="Times New Roman" w:hAnsi="Times New Roman"/>
                <w:b/>
                <w:bCs/>
                <w:sz w:val="20"/>
                <w:szCs w:val="20"/>
              </w:rPr>
              <w:t>2.36 (1.78-3.1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40202B5" w14:textId="77777777" w:rsidR="00096142" w:rsidRPr="002B6B4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2B6B4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78</w:t>
            </w:r>
            <w:r w:rsidRPr="002B6B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6620A5CA" w14:textId="77777777" w:rsidTr="00254F6A">
        <w:tc>
          <w:tcPr>
            <w:tcW w:w="2335" w:type="dxa"/>
            <w:tcBorders>
              <w:bottom w:val="nil"/>
              <w:right w:val="nil"/>
            </w:tcBorders>
            <w:shd w:val="clear" w:color="auto" w:fill="auto"/>
          </w:tcPr>
          <w:p w14:paraId="13E97FB5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Low fruit &amp; vegetable 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7FD5061C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2A586BB1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1D28210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40.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27878DBE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6556C19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30D29822" w14:textId="77777777" w:rsidTr="00254F6A">
        <w:trPr>
          <w:trHeight w:val="80"/>
        </w:trPr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8524C1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consumption</w:t>
            </w:r>
            <w:r w:rsidRPr="00D326F7">
              <w:rPr>
                <w:color w:val="333333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47DFC8F2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2CB4AB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1BEC46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26.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3FF56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28-1.4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6A77224" w14:textId="77777777" w:rsidR="00096142" w:rsidRPr="009E6E01" w:rsidRDefault="00096142" w:rsidP="00254F6A">
            <w:pPr>
              <w:rPr>
                <w:sz w:val="20"/>
                <w:szCs w:val="20"/>
              </w:rPr>
            </w:pPr>
            <w:r w:rsidRPr="009E6E0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9E6E0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1</w:t>
            </w:r>
            <w:r w:rsidRPr="009E6E0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9</w:t>
            </w:r>
            <w:r w:rsidRPr="009E6E01">
              <w:rPr>
                <w:sz w:val="20"/>
                <w:szCs w:val="20"/>
              </w:rPr>
              <w:t>0)</w:t>
            </w:r>
          </w:p>
        </w:tc>
      </w:tr>
      <w:tr w:rsidR="00096142" w:rsidRPr="00460059" w14:paraId="48213EE8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A232E04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dd salt while eat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52A904E0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rarel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CF2C5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6A50E7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27.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AE5F85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6D935498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19043350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773581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E4C6CED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BC2D9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ED752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24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7527D" w14:textId="77777777" w:rsidR="00096142" w:rsidRPr="006550B3" w:rsidRDefault="00096142" w:rsidP="00254F6A">
            <w:pPr>
              <w:rPr>
                <w:sz w:val="20"/>
                <w:szCs w:val="20"/>
              </w:rPr>
            </w:pPr>
            <w:r w:rsidRPr="006550B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6550B3">
              <w:rPr>
                <w:sz w:val="20"/>
                <w:szCs w:val="20"/>
              </w:rPr>
              <w:t xml:space="preserve"> (0.68-1.1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73435E4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6-1.45)</w:t>
            </w:r>
          </w:p>
        </w:tc>
      </w:tr>
      <w:tr w:rsidR="00096142" w:rsidRPr="00460059" w14:paraId="1B4C0B25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131427A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69D027EC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/alway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86E42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ADEE5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1.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D6003D" w14:textId="77777777" w:rsidR="00096142" w:rsidRPr="006550B3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6550B3">
              <w:rPr>
                <w:b/>
                <w:bCs/>
                <w:sz w:val="20"/>
                <w:szCs w:val="20"/>
              </w:rPr>
              <w:t>1.64 (1.03-2.6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40D3E02E" w14:textId="77777777" w:rsidR="00096142" w:rsidRPr="00480D2F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480D2F">
              <w:rPr>
                <w:b/>
                <w:bCs/>
                <w:sz w:val="20"/>
                <w:szCs w:val="20"/>
              </w:rPr>
              <w:t>1.6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480D2F">
              <w:rPr>
                <w:b/>
                <w:bCs/>
                <w:sz w:val="20"/>
                <w:szCs w:val="20"/>
              </w:rPr>
              <w:t xml:space="preserve"> (1.01-2.7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480D2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028C8F18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F545A64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dd salt while cook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721C80E5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rarel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89D7D6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2A1651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32.2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A6F8A4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29D95E7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0598B686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5A4CD4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4425B4D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5743D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904C8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25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91E1C" w14:textId="77777777" w:rsidR="00096142" w:rsidRPr="006550B3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6550B3">
              <w:rPr>
                <w:b/>
                <w:bCs/>
                <w:sz w:val="20"/>
                <w:szCs w:val="20"/>
              </w:rPr>
              <w:t>0.61 (0.44-0.8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B84ED85" w14:textId="77777777" w:rsidR="00096142" w:rsidRPr="00480D2F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480D2F">
              <w:rPr>
                <w:b/>
                <w:bCs/>
                <w:sz w:val="20"/>
                <w:szCs w:val="20"/>
              </w:rPr>
              <w:t>0.6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480D2F">
              <w:rPr>
                <w:b/>
                <w:bCs/>
                <w:sz w:val="20"/>
                <w:szCs w:val="20"/>
              </w:rPr>
              <w:t xml:space="preserve"> (0.</w:t>
            </w:r>
            <w:r>
              <w:rPr>
                <w:b/>
                <w:bCs/>
                <w:sz w:val="20"/>
                <w:szCs w:val="20"/>
              </w:rPr>
              <w:t>50</w:t>
            </w:r>
            <w:r w:rsidRPr="00480D2F">
              <w:rPr>
                <w:b/>
                <w:bCs/>
                <w:sz w:val="20"/>
                <w:szCs w:val="20"/>
              </w:rPr>
              <w:t>-0.9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480D2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24D670A8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9EF6CA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436E817E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/alway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6A9E03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C8765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25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231146" w14:textId="77777777" w:rsidR="00096142" w:rsidRPr="00186AEA" w:rsidRDefault="00096142" w:rsidP="00254F6A">
            <w:pPr>
              <w:rPr>
                <w:b/>
                <w:bCs/>
                <w:sz w:val="20"/>
                <w:szCs w:val="20"/>
              </w:rPr>
            </w:pPr>
            <w:r w:rsidRPr="00186AEA">
              <w:rPr>
                <w:b/>
                <w:bCs/>
                <w:sz w:val="20"/>
                <w:szCs w:val="20"/>
              </w:rPr>
              <w:t>0.7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186AEA">
              <w:rPr>
                <w:b/>
                <w:bCs/>
                <w:sz w:val="20"/>
                <w:szCs w:val="20"/>
              </w:rPr>
              <w:t xml:space="preserve"> (0.</w:t>
            </w:r>
            <w:r>
              <w:rPr>
                <w:b/>
                <w:bCs/>
                <w:sz w:val="20"/>
                <w:szCs w:val="20"/>
              </w:rPr>
              <w:t>54</w:t>
            </w:r>
            <w:r w:rsidRPr="00186AEA">
              <w:rPr>
                <w:b/>
                <w:bCs/>
                <w:sz w:val="20"/>
                <w:szCs w:val="20"/>
              </w:rPr>
              <w:t>-0.</w:t>
            </w:r>
            <w:r>
              <w:rPr>
                <w:b/>
                <w:bCs/>
                <w:sz w:val="20"/>
                <w:szCs w:val="20"/>
              </w:rPr>
              <w:t>98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75A78BB" w14:textId="77777777" w:rsidR="00096142" w:rsidRPr="00480D2F" w:rsidRDefault="00096142" w:rsidP="00254F6A">
            <w:pPr>
              <w:rPr>
                <w:sz w:val="20"/>
                <w:szCs w:val="20"/>
              </w:rPr>
            </w:pPr>
            <w:r w:rsidRPr="00480D2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</w:t>
            </w:r>
            <w:r w:rsidRPr="00480D2F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5</w:t>
            </w:r>
            <w:r w:rsidRPr="00480D2F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0</w:t>
            </w:r>
            <w:r w:rsidRPr="00480D2F">
              <w:rPr>
                <w:sz w:val="20"/>
                <w:szCs w:val="20"/>
              </w:rPr>
              <w:t>)</w:t>
            </w:r>
          </w:p>
        </w:tc>
      </w:tr>
      <w:tr w:rsidR="00096142" w:rsidRPr="00460059" w14:paraId="4CAFCED3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1ACA4E3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Eat processed food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673E79B8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/rarel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D07F34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ACD54A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30.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7F6B33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B404BFB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63CA8B72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9E4B0C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high in sal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6B1CF65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E2CD6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ACABC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23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06297" w14:textId="77777777" w:rsidR="00096142" w:rsidRPr="006550B3" w:rsidRDefault="00096142" w:rsidP="00254F6A">
            <w:pPr>
              <w:rPr>
                <w:sz w:val="20"/>
                <w:szCs w:val="20"/>
              </w:rPr>
            </w:pPr>
            <w:r w:rsidRPr="006550B3">
              <w:rPr>
                <w:sz w:val="20"/>
                <w:szCs w:val="20"/>
              </w:rPr>
              <w:t>0.85 (0.66-1.0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9D321F4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7-1.42)</w:t>
            </w:r>
          </w:p>
        </w:tc>
      </w:tr>
      <w:tr w:rsidR="00096142" w:rsidRPr="00460059" w14:paraId="374B0228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C546D47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7DF126F7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/alway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70BA68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ABF82E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2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5CD2BB" w14:textId="77777777" w:rsidR="00096142" w:rsidRPr="0073103C" w:rsidRDefault="00096142" w:rsidP="00254F6A">
            <w:pPr>
              <w:rPr>
                <w:sz w:val="20"/>
                <w:szCs w:val="20"/>
              </w:rPr>
            </w:pPr>
            <w:r w:rsidRPr="0073103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  <w:r w:rsidRPr="0073103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1</w:t>
            </w:r>
            <w:r w:rsidRPr="0073103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1</w:t>
            </w:r>
            <w:r w:rsidRPr="0073103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E0D177D" w14:textId="77777777" w:rsidR="00096142" w:rsidRPr="00480D2F" w:rsidRDefault="00096142" w:rsidP="00254F6A">
            <w:pPr>
              <w:rPr>
                <w:sz w:val="20"/>
                <w:szCs w:val="20"/>
              </w:rPr>
            </w:pPr>
            <w:r w:rsidRPr="00480D2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3</w:t>
            </w:r>
            <w:r w:rsidRPr="00480D2F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2</w:t>
            </w:r>
            <w:r w:rsidRPr="00480D2F">
              <w:rPr>
                <w:sz w:val="20"/>
                <w:szCs w:val="20"/>
              </w:rPr>
              <w:t>-1.7</w:t>
            </w:r>
            <w:r>
              <w:rPr>
                <w:sz w:val="20"/>
                <w:szCs w:val="20"/>
              </w:rPr>
              <w:t>8</w:t>
            </w:r>
            <w:r w:rsidRPr="00480D2F">
              <w:rPr>
                <w:sz w:val="20"/>
                <w:szCs w:val="20"/>
              </w:rPr>
              <w:t>)</w:t>
            </w:r>
          </w:p>
        </w:tc>
      </w:tr>
      <w:tr w:rsidR="00096142" w:rsidRPr="00460059" w14:paraId="76DC1346" w14:textId="77777777" w:rsidTr="00254F6A">
        <w:tc>
          <w:tcPr>
            <w:tcW w:w="23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39E9A03" w14:textId="77777777" w:rsidR="00096142" w:rsidRPr="009C2776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Insufficient physical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06874AFF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54CD51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554423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24.4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3D6E5" w14:textId="77777777" w:rsidR="00096142" w:rsidRPr="00460059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EF7E36A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96142" w:rsidRPr="00460059" w14:paraId="03C496FE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DC665A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C2776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ctivity</w:t>
            </w:r>
            <w:r w:rsidRPr="006C0D9D">
              <w:rPr>
                <w:sz w:val="20"/>
                <w:szCs w:val="20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94F898C" w14:textId="77777777" w:rsidR="00096142" w:rsidRDefault="00096142" w:rsidP="00254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CADA2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DD74D" w14:textId="77777777" w:rsidR="00096142" w:rsidRPr="00460059" w:rsidRDefault="00096142" w:rsidP="00254F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47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96854" w14:textId="77777777" w:rsidR="00096142" w:rsidRPr="00186AEA" w:rsidRDefault="00096142" w:rsidP="00254F6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2</w:t>
            </w:r>
            <w:r w:rsidRPr="00186AEA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87</w:t>
            </w:r>
            <w:r w:rsidRPr="00186AE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3.40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6E46A09" w14:textId="77777777" w:rsidR="00096142" w:rsidRPr="002B6B49" w:rsidRDefault="00096142" w:rsidP="00254F6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0</w:t>
            </w:r>
            <w:r w:rsidRPr="00186AEA">
              <w:rPr>
                <w:b/>
                <w:bCs/>
                <w:sz w:val="20"/>
                <w:szCs w:val="20"/>
              </w:rPr>
              <w:t xml:space="preserve"> (1.</w:t>
            </w:r>
            <w:r>
              <w:rPr>
                <w:b/>
                <w:bCs/>
                <w:sz w:val="20"/>
                <w:szCs w:val="20"/>
              </w:rPr>
              <w:t>15</w:t>
            </w:r>
            <w:r w:rsidRPr="00186AEA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2.22</w:t>
            </w:r>
            <w:r w:rsidRPr="00186AEA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769F8B81" w14:textId="77777777" w:rsidTr="00254F6A">
        <w:tc>
          <w:tcPr>
            <w:tcW w:w="2335" w:type="dxa"/>
            <w:tcBorders>
              <w:bottom w:val="nil"/>
              <w:right w:val="nil"/>
            </w:tcBorders>
            <w:shd w:val="clear" w:color="auto" w:fill="auto"/>
          </w:tcPr>
          <w:p w14:paraId="27E138D6" w14:textId="77777777" w:rsidR="00096142" w:rsidRPr="00460059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3D6D97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BMI (kg/m</w:t>
            </w:r>
            <w:r w:rsidRPr="003D6D97">
              <w:rPr>
                <w:b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3D6D97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)</w:t>
            </w: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064E23D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25.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center"/>
          </w:tcPr>
          <w:p w14:paraId="7EC0B3A2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41B83C39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8 (22.1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53EB1F9D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E2899C1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</w:tr>
      <w:tr w:rsidR="00096142" w:rsidRPr="00460059" w14:paraId="133CA8A8" w14:textId="77777777" w:rsidTr="00254F6A">
        <w:tc>
          <w:tcPr>
            <w:tcW w:w="23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B7C095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164038C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0-29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8EF85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99D1B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 (32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CDBD7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8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3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79AA870" w14:textId="77777777" w:rsidR="00096142" w:rsidRPr="008C4869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0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6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96142" w:rsidRPr="00460059" w14:paraId="3481F067" w14:textId="77777777" w:rsidTr="00254F6A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1EF1F3" w14:textId="77777777" w:rsidR="00096142" w:rsidRPr="00460059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5334C49A" w14:textId="77777777" w:rsidR="00096142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67332B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22CFB0" w14:textId="77777777" w:rsidR="00096142" w:rsidRPr="00460059" w:rsidRDefault="00096142" w:rsidP="00254F6A">
            <w:pPr>
              <w:pStyle w:val="MediumGrid21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53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866F53" w14:textId="77777777" w:rsidR="00096142" w:rsidRPr="00186AEA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6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6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94</w:t>
            </w:r>
            <w:r w:rsidRPr="00186AE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E699B90" w14:textId="77777777" w:rsidR="00096142" w:rsidRPr="008C4869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23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7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18</w:t>
            </w:r>
            <w:r w:rsidRPr="008C486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</w:tbl>
    <w:bookmarkEnd w:id="0"/>
    <w:p w14:paraId="28F8AEF7" w14:textId="16C9E0C8" w:rsidR="00096142" w:rsidRDefault="00096142" w:rsidP="00513B2B">
      <w:r>
        <w:rPr>
          <w:sz w:val="20"/>
          <w:szCs w:val="20"/>
        </w:rPr>
        <w:t xml:space="preserve">Bolded risk ratios and 95% confidence intervals indicate statistical significance at p&lt;0.05. </w:t>
      </w:r>
      <w:r w:rsidRPr="00D326F7">
        <w:rPr>
          <w:bCs/>
          <w:color w:val="333333"/>
          <w:sz w:val="20"/>
          <w:szCs w:val="20"/>
          <w:shd w:val="clear" w:color="auto" w:fill="FFFFFF"/>
        </w:rPr>
        <w:t>†</w:t>
      </w:r>
      <w:r>
        <w:rPr>
          <w:sz w:val="20"/>
          <w:szCs w:val="20"/>
        </w:rPr>
        <w:t xml:space="preserve">Defined as those </w:t>
      </w:r>
      <w:r w:rsidRPr="00E3229E">
        <w:rPr>
          <w:sz w:val="20"/>
          <w:szCs w:val="20"/>
        </w:rPr>
        <w:t>who ate less than 5 servings of fruit and/or</w:t>
      </w:r>
      <w:r>
        <w:rPr>
          <w:sz w:val="20"/>
          <w:szCs w:val="20"/>
        </w:rPr>
        <w:t xml:space="preserve"> </w:t>
      </w:r>
      <w:r w:rsidRPr="00E3229E">
        <w:rPr>
          <w:sz w:val="20"/>
          <w:szCs w:val="20"/>
        </w:rPr>
        <w:t>vegetables on average per day</w:t>
      </w:r>
      <w:r>
        <w:rPr>
          <w:b/>
          <w:color w:val="333333"/>
          <w:sz w:val="20"/>
          <w:szCs w:val="20"/>
          <w:shd w:val="clear" w:color="auto" w:fill="FFFFFF"/>
        </w:rPr>
        <w:t>.</w:t>
      </w:r>
      <w:r w:rsidRPr="00E3229E">
        <w:rPr>
          <w:sz w:val="20"/>
          <w:szCs w:val="20"/>
        </w:rPr>
        <w:t xml:space="preserve"> ‡Defined as not achieving 150 minutes of moderate-intensity physical activity OR 75 minutes of vigorous-intensity physical activity OR an equivalent combination of moderate- and vigorous-intensity physical activity achieving at least 600 MET-minute</w:t>
      </w:r>
      <w:r>
        <w:rPr>
          <w:sz w:val="20"/>
          <w:szCs w:val="20"/>
        </w:rPr>
        <w:t xml:space="preserve">. </w:t>
      </w:r>
      <w:r>
        <w:rPr>
          <w:sz w:val="20"/>
        </w:rPr>
        <w:t>Abbreviations: BMI, body mass index; kg, kilogram; m, mete</w:t>
      </w:r>
      <w:r w:rsidR="00513B2B">
        <w:rPr>
          <w:sz w:val="20"/>
        </w:rPr>
        <w:t>r</w:t>
      </w:r>
    </w:p>
    <w:sectPr w:rsidR="00096142" w:rsidSect="00620D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307D2"/>
    <w:multiLevelType w:val="multilevel"/>
    <w:tmpl w:val="7CE6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17316"/>
    <w:multiLevelType w:val="multilevel"/>
    <w:tmpl w:val="BC80E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074B6"/>
    <w:multiLevelType w:val="hybridMultilevel"/>
    <w:tmpl w:val="6284009A"/>
    <w:lvl w:ilvl="0" w:tplc="6B5631C6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4E26DB"/>
    <w:multiLevelType w:val="multilevel"/>
    <w:tmpl w:val="C5B0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1442D"/>
    <w:multiLevelType w:val="multilevel"/>
    <w:tmpl w:val="5CC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91D1C"/>
    <w:multiLevelType w:val="hybridMultilevel"/>
    <w:tmpl w:val="06DEF734"/>
    <w:lvl w:ilvl="0" w:tplc="FD2E9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A178C"/>
    <w:multiLevelType w:val="hybridMultilevel"/>
    <w:tmpl w:val="81566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73FDA"/>
    <w:multiLevelType w:val="multilevel"/>
    <w:tmpl w:val="96B2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BB2EB4"/>
    <w:multiLevelType w:val="hybridMultilevel"/>
    <w:tmpl w:val="92B6DD4A"/>
    <w:lvl w:ilvl="0" w:tplc="7640FD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13535"/>
    <w:multiLevelType w:val="hybridMultilevel"/>
    <w:tmpl w:val="D2B0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22C86"/>
    <w:multiLevelType w:val="hybridMultilevel"/>
    <w:tmpl w:val="8C4A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18D"/>
    <w:multiLevelType w:val="hybridMultilevel"/>
    <w:tmpl w:val="7E1EE9AE"/>
    <w:lvl w:ilvl="0" w:tplc="4D5A0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5693B"/>
    <w:multiLevelType w:val="hybridMultilevel"/>
    <w:tmpl w:val="8C0417C4"/>
    <w:lvl w:ilvl="0" w:tplc="9DC4F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B5FE9"/>
    <w:multiLevelType w:val="hybridMultilevel"/>
    <w:tmpl w:val="7DD861EA"/>
    <w:lvl w:ilvl="0" w:tplc="4A5E4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C4A73"/>
    <w:multiLevelType w:val="hybridMultilevel"/>
    <w:tmpl w:val="2F30A086"/>
    <w:lvl w:ilvl="0" w:tplc="289C4AD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653BEA"/>
    <w:multiLevelType w:val="hybridMultilevel"/>
    <w:tmpl w:val="E028EF1C"/>
    <w:lvl w:ilvl="0" w:tplc="4CF0F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D23A4"/>
    <w:multiLevelType w:val="hybridMultilevel"/>
    <w:tmpl w:val="27DCAD44"/>
    <w:lvl w:ilvl="0" w:tplc="331299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D7B0D"/>
    <w:multiLevelType w:val="hybridMultilevel"/>
    <w:tmpl w:val="D57A58BC"/>
    <w:lvl w:ilvl="0" w:tplc="6B5631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378159">
    <w:abstractNumId w:val="14"/>
  </w:num>
  <w:num w:numId="2" w16cid:durableId="1389723278">
    <w:abstractNumId w:val="9"/>
  </w:num>
  <w:num w:numId="3" w16cid:durableId="1719821215">
    <w:abstractNumId w:val="6"/>
  </w:num>
  <w:num w:numId="4" w16cid:durableId="347950827">
    <w:abstractNumId w:val="10"/>
  </w:num>
  <w:num w:numId="5" w16cid:durableId="1670448068">
    <w:abstractNumId w:val="15"/>
  </w:num>
  <w:num w:numId="6" w16cid:durableId="428814296">
    <w:abstractNumId w:val="13"/>
  </w:num>
  <w:num w:numId="7" w16cid:durableId="511842148">
    <w:abstractNumId w:val="7"/>
  </w:num>
  <w:num w:numId="8" w16cid:durableId="453329621">
    <w:abstractNumId w:val="8"/>
  </w:num>
  <w:num w:numId="9" w16cid:durableId="560217194">
    <w:abstractNumId w:val="1"/>
  </w:num>
  <w:num w:numId="10" w16cid:durableId="2030832734">
    <w:abstractNumId w:val="12"/>
  </w:num>
  <w:num w:numId="11" w16cid:durableId="643045877">
    <w:abstractNumId w:val="5"/>
  </w:num>
  <w:num w:numId="12" w16cid:durableId="126974874">
    <w:abstractNumId w:val="17"/>
  </w:num>
  <w:num w:numId="13" w16cid:durableId="359204716">
    <w:abstractNumId w:val="2"/>
  </w:num>
  <w:num w:numId="14" w16cid:durableId="1565022048">
    <w:abstractNumId w:val="3"/>
  </w:num>
  <w:num w:numId="15" w16cid:durableId="1076632718">
    <w:abstractNumId w:val="0"/>
  </w:num>
  <w:num w:numId="16" w16cid:durableId="757096881">
    <w:abstractNumId w:val="4"/>
  </w:num>
  <w:num w:numId="17" w16cid:durableId="441924344">
    <w:abstractNumId w:val="11"/>
  </w:num>
  <w:num w:numId="18" w16cid:durableId="17799124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D0"/>
    <w:rsid w:val="00003FEE"/>
    <w:rsid w:val="0000524A"/>
    <w:rsid w:val="00021FBE"/>
    <w:rsid w:val="00030FED"/>
    <w:rsid w:val="00073A83"/>
    <w:rsid w:val="00083E62"/>
    <w:rsid w:val="0009413F"/>
    <w:rsid w:val="00096142"/>
    <w:rsid w:val="000A0213"/>
    <w:rsid w:val="000B6F99"/>
    <w:rsid w:val="000C41F2"/>
    <w:rsid w:val="000D0A03"/>
    <w:rsid w:val="000E18AA"/>
    <w:rsid w:val="000E321E"/>
    <w:rsid w:val="000E51FF"/>
    <w:rsid w:val="000E53CF"/>
    <w:rsid w:val="000E7A2A"/>
    <w:rsid w:val="001003AF"/>
    <w:rsid w:val="001127F1"/>
    <w:rsid w:val="00112F45"/>
    <w:rsid w:val="00153E30"/>
    <w:rsid w:val="001669B0"/>
    <w:rsid w:val="00182B7E"/>
    <w:rsid w:val="001846E9"/>
    <w:rsid w:val="001A0138"/>
    <w:rsid w:val="001A3429"/>
    <w:rsid w:val="001A6C66"/>
    <w:rsid w:val="001E1546"/>
    <w:rsid w:val="001E528A"/>
    <w:rsid w:val="001E6B79"/>
    <w:rsid w:val="00203C96"/>
    <w:rsid w:val="0020542B"/>
    <w:rsid w:val="00206FB8"/>
    <w:rsid w:val="0021047D"/>
    <w:rsid w:val="002267F8"/>
    <w:rsid w:val="00234285"/>
    <w:rsid w:val="0024046E"/>
    <w:rsid w:val="00242DA6"/>
    <w:rsid w:val="002479D1"/>
    <w:rsid w:val="00262B2C"/>
    <w:rsid w:val="002700C2"/>
    <w:rsid w:val="00271236"/>
    <w:rsid w:val="00286C62"/>
    <w:rsid w:val="00287241"/>
    <w:rsid w:val="00292E35"/>
    <w:rsid w:val="00294060"/>
    <w:rsid w:val="002A1724"/>
    <w:rsid w:val="002A46A8"/>
    <w:rsid w:val="002E5214"/>
    <w:rsid w:val="002F0C4F"/>
    <w:rsid w:val="00307F69"/>
    <w:rsid w:val="00316EE6"/>
    <w:rsid w:val="00317831"/>
    <w:rsid w:val="003273E3"/>
    <w:rsid w:val="00335177"/>
    <w:rsid w:val="0033671C"/>
    <w:rsid w:val="00341C72"/>
    <w:rsid w:val="00352FCB"/>
    <w:rsid w:val="00364568"/>
    <w:rsid w:val="00390C8A"/>
    <w:rsid w:val="00392D65"/>
    <w:rsid w:val="00395C13"/>
    <w:rsid w:val="003B72DB"/>
    <w:rsid w:val="003B73EF"/>
    <w:rsid w:val="003C0753"/>
    <w:rsid w:val="003D652E"/>
    <w:rsid w:val="003F1C1D"/>
    <w:rsid w:val="003F68FA"/>
    <w:rsid w:val="004048B6"/>
    <w:rsid w:val="0042594E"/>
    <w:rsid w:val="004261D7"/>
    <w:rsid w:val="00436D9A"/>
    <w:rsid w:val="00453F2C"/>
    <w:rsid w:val="00456AAB"/>
    <w:rsid w:val="004574F7"/>
    <w:rsid w:val="00460188"/>
    <w:rsid w:val="00486659"/>
    <w:rsid w:val="004930E7"/>
    <w:rsid w:val="004C1DDC"/>
    <w:rsid w:val="004D2A3A"/>
    <w:rsid w:val="004D686B"/>
    <w:rsid w:val="004E1099"/>
    <w:rsid w:val="004E2E2A"/>
    <w:rsid w:val="004E36E6"/>
    <w:rsid w:val="004E64E4"/>
    <w:rsid w:val="004E78FC"/>
    <w:rsid w:val="004F5029"/>
    <w:rsid w:val="005067A8"/>
    <w:rsid w:val="00510223"/>
    <w:rsid w:val="00512AC7"/>
    <w:rsid w:val="00513B2B"/>
    <w:rsid w:val="00533305"/>
    <w:rsid w:val="00534E46"/>
    <w:rsid w:val="005461FA"/>
    <w:rsid w:val="0056750D"/>
    <w:rsid w:val="0057118D"/>
    <w:rsid w:val="00590EB8"/>
    <w:rsid w:val="005A1C3A"/>
    <w:rsid w:val="005B0B0D"/>
    <w:rsid w:val="005B2828"/>
    <w:rsid w:val="005B6D7D"/>
    <w:rsid w:val="005C561A"/>
    <w:rsid w:val="005D149A"/>
    <w:rsid w:val="005E2203"/>
    <w:rsid w:val="00602008"/>
    <w:rsid w:val="00612358"/>
    <w:rsid w:val="00613487"/>
    <w:rsid w:val="00620496"/>
    <w:rsid w:val="00620DED"/>
    <w:rsid w:val="0063661D"/>
    <w:rsid w:val="00650554"/>
    <w:rsid w:val="006543AA"/>
    <w:rsid w:val="006612BF"/>
    <w:rsid w:val="0067301F"/>
    <w:rsid w:val="006744BF"/>
    <w:rsid w:val="00674584"/>
    <w:rsid w:val="00675C59"/>
    <w:rsid w:val="00676E41"/>
    <w:rsid w:val="0068011F"/>
    <w:rsid w:val="00681615"/>
    <w:rsid w:val="00681D0D"/>
    <w:rsid w:val="006E1960"/>
    <w:rsid w:val="006F2C1A"/>
    <w:rsid w:val="006F5922"/>
    <w:rsid w:val="0071242D"/>
    <w:rsid w:val="00712600"/>
    <w:rsid w:val="00714662"/>
    <w:rsid w:val="00725780"/>
    <w:rsid w:val="007375C1"/>
    <w:rsid w:val="007418D1"/>
    <w:rsid w:val="0074307A"/>
    <w:rsid w:val="0075036A"/>
    <w:rsid w:val="00761C32"/>
    <w:rsid w:val="00772155"/>
    <w:rsid w:val="00774FCA"/>
    <w:rsid w:val="00775B5C"/>
    <w:rsid w:val="0079207D"/>
    <w:rsid w:val="007965E4"/>
    <w:rsid w:val="007A4D5D"/>
    <w:rsid w:val="007B1D6A"/>
    <w:rsid w:val="007B27AE"/>
    <w:rsid w:val="007B38C7"/>
    <w:rsid w:val="007C2C5D"/>
    <w:rsid w:val="007C344F"/>
    <w:rsid w:val="007C4324"/>
    <w:rsid w:val="007D06FA"/>
    <w:rsid w:val="007D3A1A"/>
    <w:rsid w:val="007D446D"/>
    <w:rsid w:val="007D5719"/>
    <w:rsid w:val="007E7E31"/>
    <w:rsid w:val="007F50EC"/>
    <w:rsid w:val="0081143C"/>
    <w:rsid w:val="00813DC9"/>
    <w:rsid w:val="008158D1"/>
    <w:rsid w:val="00837442"/>
    <w:rsid w:val="00851C73"/>
    <w:rsid w:val="00857EE9"/>
    <w:rsid w:val="0087651F"/>
    <w:rsid w:val="00882119"/>
    <w:rsid w:val="00896545"/>
    <w:rsid w:val="008A490A"/>
    <w:rsid w:val="008B00DE"/>
    <w:rsid w:val="008D61BA"/>
    <w:rsid w:val="0090333F"/>
    <w:rsid w:val="009166B3"/>
    <w:rsid w:val="00921358"/>
    <w:rsid w:val="00931A07"/>
    <w:rsid w:val="00940C7B"/>
    <w:rsid w:val="00946B98"/>
    <w:rsid w:val="009539E5"/>
    <w:rsid w:val="00954C1E"/>
    <w:rsid w:val="00956E29"/>
    <w:rsid w:val="00961A64"/>
    <w:rsid w:val="00962D73"/>
    <w:rsid w:val="009636E4"/>
    <w:rsid w:val="00966DC3"/>
    <w:rsid w:val="00977DE3"/>
    <w:rsid w:val="009867F9"/>
    <w:rsid w:val="009C50AE"/>
    <w:rsid w:val="009C636B"/>
    <w:rsid w:val="009C7F51"/>
    <w:rsid w:val="009D495B"/>
    <w:rsid w:val="009D5DDA"/>
    <w:rsid w:val="00A05E2A"/>
    <w:rsid w:val="00A24423"/>
    <w:rsid w:val="00A25BD3"/>
    <w:rsid w:val="00A3798F"/>
    <w:rsid w:val="00A63AB4"/>
    <w:rsid w:val="00A63F36"/>
    <w:rsid w:val="00A70983"/>
    <w:rsid w:val="00A842FF"/>
    <w:rsid w:val="00A9775E"/>
    <w:rsid w:val="00A97D3B"/>
    <w:rsid w:val="00AA4602"/>
    <w:rsid w:val="00AA58D3"/>
    <w:rsid w:val="00AA7875"/>
    <w:rsid w:val="00AB41B8"/>
    <w:rsid w:val="00AC7689"/>
    <w:rsid w:val="00AD4EBE"/>
    <w:rsid w:val="00AE4254"/>
    <w:rsid w:val="00AF068E"/>
    <w:rsid w:val="00AF583E"/>
    <w:rsid w:val="00B022D0"/>
    <w:rsid w:val="00B24FC3"/>
    <w:rsid w:val="00B3244B"/>
    <w:rsid w:val="00B324AD"/>
    <w:rsid w:val="00B34C8F"/>
    <w:rsid w:val="00B460CA"/>
    <w:rsid w:val="00B51ADD"/>
    <w:rsid w:val="00B54C72"/>
    <w:rsid w:val="00B828D0"/>
    <w:rsid w:val="00B87DF2"/>
    <w:rsid w:val="00B9254A"/>
    <w:rsid w:val="00B97F80"/>
    <w:rsid w:val="00BA63A6"/>
    <w:rsid w:val="00BA7E8C"/>
    <w:rsid w:val="00BB7BA0"/>
    <w:rsid w:val="00BD5C76"/>
    <w:rsid w:val="00BE530D"/>
    <w:rsid w:val="00C0613F"/>
    <w:rsid w:val="00C11762"/>
    <w:rsid w:val="00C1359B"/>
    <w:rsid w:val="00C21A17"/>
    <w:rsid w:val="00C26BCB"/>
    <w:rsid w:val="00C357CA"/>
    <w:rsid w:val="00C40725"/>
    <w:rsid w:val="00C50024"/>
    <w:rsid w:val="00C64CCF"/>
    <w:rsid w:val="00C7704C"/>
    <w:rsid w:val="00CA3BA8"/>
    <w:rsid w:val="00CA4AE3"/>
    <w:rsid w:val="00CA754B"/>
    <w:rsid w:val="00CB1805"/>
    <w:rsid w:val="00CC02AE"/>
    <w:rsid w:val="00CC2363"/>
    <w:rsid w:val="00CC3458"/>
    <w:rsid w:val="00CD2EE5"/>
    <w:rsid w:val="00CD50A4"/>
    <w:rsid w:val="00CF2761"/>
    <w:rsid w:val="00CF7210"/>
    <w:rsid w:val="00D06F6E"/>
    <w:rsid w:val="00D1142C"/>
    <w:rsid w:val="00D3227F"/>
    <w:rsid w:val="00D46069"/>
    <w:rsid w:val="00D53174"/>
    <w:rsid w:val="00D65542"/>
    <w:rsid w:val="00D8194E"/>
    <w:rsid w:val="00D8501D"/>
    <w:rsid w:val="00D90218"/>
    <w:rsid w:val="00D91547"/>
    <w:rsid w:val="00D9749A"/>
    <w:rsid w:val="00D97DEC"/>
    <w:rsid w:val="00DA36A1"/>
    <w:rsid w:val="00DB5D20"/>
    <w:rsid w:val="00DF29FC"/>
    <w:rsid w:val="00DF62F0"/>
    <w:rsid w:val="00E30C2A"/>
    <w:rsid w:val="00E359CF"/>
    <w:rsid w:val="00E36613"/>
    <w:rsid w:val="00E412DF"/>
    <w:rsid w:val="00E55D6B"/>
    <w:rsid w:val="00E56D4C"/>
    <w:rsid w:val="00E57C18"/>
    <w:rsid w:val="00E62A8B"/>
    <w:rsid w:val="00E666B4"/>
    <w:rsid w:val="00E740B0"/>
    <w:rsid w:val="00EB1FB1"/>
    <w:rsid w:val="00ED69A4"/>
    <w:rsid w:val="00EE19C4"/>
    <w:rsid w:val="00F070E1"/>
    <w:rsid w:val="00F27067"/>
    <w:rsid w:val="00F271A7"/>
    <w:rsid w:val="00F33C58"/>
    <w:rsid w:val="00F63E37"/>
    <w:rsid w:val="00F76E1E"/>
    <w:rsid w:val="00F82AE2"/>
    <w:rsid w:val="00F83F73"/>
    <w:rsid w:val="00FD0AD6"/>
    <w:rsid w:val="00FE3353"/>
    <w:rsid w:val="00FE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634D"/>
  <w15:chartTrackingRefBased/>
  <w15:docId w15:val="{F247E1D0-201D-594B-A713-E7D3C6C9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E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1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14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MediumGrid2Char">
    <w:name w:val="Medium Grid 2 Char"/>
    <w:link w:val="MediumGrid21"/>
    <w:uiPriority w:val="1"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882119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0961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4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14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1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14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961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14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142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6142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09614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961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6142"/>
    <w:rPr>
      <w:b/>
      <w:bCs/>
    </w:rPr>
  </w:style>
  <w:style w:type="character" w:styleId="Emphasis">
    <w:name w:val="Emphasis"/>
    <w:basedOn w:val="DefaultParagraphFont"/>
    <w:uiPriority w:val="20"/>
    <w:qFormat/>
    <w:rsid w:val="000961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961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9614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0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5</cp:revision>
  <dcterms:created xsi:type="dcterms:W3CDTF">2023-09-18T15:28:00Z</dcterms:created>
  <dcterms:modified xsi:type="dcterms:W3CDTF">2024-04-07T21:53:00Z</dcterms:modified>
</cp:coreProperties>
</file>